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1E3" w:rsidRPr="00070815" w:rsidRDefault="000416C0" w:rsidP="007E7EBC">
      <w:pPr>
        <w:spacing w:line="480" w:lineRule="auto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dditi</w:t>
      </w:r>
      <w:r>
        <w:rPr>
          <w:b/>
          <w:sz w:val="28"/>
          <w:szCs w:val="28"/>
          <w:lang w:val="en-US"/>
        </w:rPr>
        <w:t>onal file 3</w:t>
      </w:r>
      <w:bookmarkStart w:id="0" w:name="_GoBack"/>
      <w:bookmarkEnd w:id="0"/>
      <w:r>
        <w:rPr>
          <w:b/>
          <w:sz w:val="28"/>
          <w:szCs w:val="28"/>
          <w:lang w:val="en-US"/>
        </w:rPr>
        <w:t xml:space="preserve">: </w:t>
      </w:r>
      <w:r w:rsidR="00796F16">
        <w:rPr>
          <w:b/>
          <w:sz w:val="28"/>
          <w:szCs w:val="28"/>
          <w:lang w:val="en-US"/>
        </w:rPr>
        <w:t xml:space="preserve">Appendix C - </w:t>
      </w:r>
      <w:r w:rsidR="00070815" w:rsidRPr="00070815">
        <w:rPr>
          <w:b/>
          <w:sz w:val="28"/>
          <w:szCs w:val="28"/>
          <w:lang w:val="en-US"/>
        </w:rPr>
        <w:t>Eligibility and exclusion criteria</w:t>
      </w:r>
    </w:p>
    <w:p w:rsidR="00070815" w:rsidRDefault="00070815" w:rsidP="007E7EBC">
      <w:pPr>
        <w:spacing w:line="480" w:lineRule="auto"/>
        <w:rPr>
          <w:lang w:val="en-US"/>
        </w:rPr>
      </w:pPr>
      <w:r>
        <w:rPr>
          <w:lang w:val="en-US"/>
        </w:rPr>
        <w:t>Studies included i</w:t>
      </w:r>
      <w:r w:rsidR="00233B4C">
        <w:rPr>
          <w:lang w:val="en-US"/>
        </w:rPr>
        <w:t xml:space="preserve">n this review were required to have human subjects with a central venous catheter (CVC) in the subclavian or internal jugular vein. The index test should consist of ultrasound techniques to confirm </w:t>
      </w:r>
      <w:r w:rsidR="000F7602">
        <w:rPr>
          <w:lang w:val="en-US"/>
        </w:rPr>
        <w:t>correct placement of CVCs and to detect potential complications. The reference standard should be able to correctly confirm CVC placement and its potential complications.</w:t>
      </w:r>
    </w:p>
    <w:p w:rsidR="00D66962" w:rsidRDefault="000C76F7" w:rsidP="007E7EBC">
      <w:pPr>
        <w:spacing w:line="480" w:lineRule="auto"/>
        <w:rPr>
          <w:lang w:val="en-US"/>
        </w:rPr>
      </w:pPr>
      <w:r>
        <w:rPr>
          <w:lang w:val="en-US"/>
        </w:rPr>
        <w:t>Studies were excluded if they were reviews/comments/editorials/correspondences or if they had a case report/series design; if the index test consisted of TEE</w:t>
      </w:r>
      <w:r w:rsidR="00233B4C">
        <w:rPr>
          <w:lang w:val="en-US"/>
        </w:rPr>
        <w:t>,</w:t>
      </w:r>
      <w:r>
        <w:rPr>
          <w:lang w:val="en-US"/>
        </w:rPr>
        <w:t xml:space="preserve"> or US for any other reason than the confirmation of CVC placement or detection of mechanical complications; if no reference standard was used; if </w:t>
      </w:r>
      <w:r w:rsidR="0004331F">
        <w:rPr>
          <w:lang w:val="en-US"/>
        </w:rPr>
        <w:t>it was impossible to deter</w:t>
      </w:r>
      <w:r w:rsidR="00233B4C">
        <w:rPr>
          <w:lang w:val="en-US"/>
        </w:rPr>
        <w:t>mine accuracy of the index test; if no English/Spanish/Portuguese version of the article was available.</w:t>
      </w:r>
    </w:p>
    <w:p w:rsidR="00D66962" w:rsidRPr="00070815" w:rsidRDefault="00D66962" w:rsidP="007E7EBC">
      <w:pPr>
        <w:spacing w:line="480" w:lineRule="auto"/>
        <w:rPr>
          <w:lang w:val="en-US"/>
        </w:rPr>
      </w:pPr>
    </w:p>
    <w:sectPr w:rsidR="00D66962" w:rsidRPr="000708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070815"/>
    <w:rsid w:val="000416C0"/>
    <w:rsid w:val="0004331F"/>
    <w:rsid w:val="00070815"/>
    <w:rsid w:val="000C76F7"/>
    <w:rsid w:val="000F7602"/>
    <w:rsid w:val="00233B4C"/>
    <w:rsid w:val="005C305C"/>
    <w:rsid w:val="006C1454"/>
    <w:rsid w:val="00796F16"/>
    <w:rsid w:val="007E7EBC"/>
    <w:rsid w:val="00980FBC"/>
    <w:rsid w:val="00B00366"/>
    <w:rsid w:val="00D66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</Words>
  <Characters>75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adsen, Reinder</dc:creator>
  <cp:lastModifiedBy>S3G_Apply_Fixed_Case</cp:lastModifiedBy>
  <cp:revision>4</cp:revision>
  <dcterms:created xsi:type="dcterms:W3CDTF">2017-08-12T13:29:00Z</dcterms:created>
  <dcterms:modified xsi:type="dcterms:W3CDTF">2018-02-17T08:59:00Z</dcterms:modified>
</cp:coreProperties>
</file>